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759" w:rsidRPr="00967422" w:rsidRDefault="00510759" w:rsidP="00510759">
      <w:pPr>
        <w:rPr>
          <w:rFonts w:ascii="Times New Roman" w:eastAsia="Calibri" w:hAnsi="Times New Roman" w:cs="Times New Roman"/>
          <w:sz w:val="24"/>
          <w:szCs w:val="24"/>
        </w:rPr>
      </w:pPr>
      <w:r w:rsidRPr="00967422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Pr="00967422">
        <w:rPr>
          <w:rFonts w:ascii="Times New Roman" w:eastAsia="Calibri" w:hAnsi="Times New Roman" w:cs="Times New Roman"/>
          <w:sz w:val="24"/>
          <w:szCs w:val="24"/>
        </w:rPr>
        <w:t xml:space="preserve">: MICs of carbapenems alone and in combination with inhibitors for carbapenem resistant clinical strain NP6 and susceptible MTCC strain of </w:t>
      </w:r>
      <w:r w:rsidRPr="00967422">
        <w:rPr>
          <w:rFonts w:ascii="Times New Roman" w:eastAsia="Calibri" w:hAnsi="Times New Roman" w:cs="Times New Roman"/>
          <w:i/>
          <w:sz w:val="24"/>
          <w:szCs w:val="24"/>
        </w:rPr>
        <w:t>Klebsiella pneumoniae</w:t>
      </w:r>
      <w:r w:rsidRPr="00967422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8807" w:type="dxa"/>
        <w:tblInd w:w="90" w:type="dxa"/>
        <w:tblLook w:val="04A0"/>
      </w:tblPr>
      <w:tblGrid>
        <w:gridCol w:w="3031"/>
        <w:gridCol w:w="2360"/>
        <w:gridCol w:w="3416"/>
      </w:tblGrid>
      <w:tr w:rsidR="00510759" w:rsidRPr="00967422" w:rsidTr="003D763E">
        <w:trPr>
          <w:trHeight w:val="300"/>
        </w:trPr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IC (µg/ml)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ntimicrobial agent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P6 (Clinical strain)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TCC 432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ipenem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256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ipenem+tazobact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ipenem+sulbact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ipenem+clavulanic</w:t>
            </w:r>
            <w:proofErr w:type="spellEnd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ipenem+ZINC018072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ipenem+ZINC023184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+tazobact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+sulbact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+clavulanic</w:t>
            </w:r>
            <w:proofErr w:type="spellEnd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+ZINC018072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ropenem+ZINC023184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tapene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tapenem+tazobact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tapenem+sulbact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tapenem+clavulanic</w:t>
            </w:r>
            <w:proofErr w:type="spellEnd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1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tapenem+ZINC018072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</w:t>
            </w:r>
          </w:p>
        </w:tc>
      </w:tr>
      <w:tr w:rsidR="00510759" w:rsidRPr="00967422" w:rsidTr="003D763E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tapenem</w:t>
            </w:r>
            <w:proofErr w:type="spellEnd"/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 ZINC023184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759" w:rsidRPr="00967422" w:rsidRDefault="00510759" w:rsidP="003D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67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5</w:t>
            </w:r>
          </w:p>
        </w:tc>
      </w:tr>
    </w:tbl>
    <w:p w:rsidR="00510759" w:rsidRPr="0000547F" w:rsidRDefault="00510759" w:rsidP="00510759">
      <w:pPr>
        <w:rPr>
          <w:rFonts w:ascii="Times New Roman" w:eastAsia="Calibri" w:hAnsi="Times New Roman" w:cs="Times New Roman"/>
          <w:sz w:val="24"/>
          <w:szCs w:val="24"/>
        </w:rPr>
      </w:pPr>
      <w:r w:rsidRPr="00967422">
        <w:rPr>
          <w:rFonts w:ascii="Times New Roman" w:eastAsia="Calibri" w:hAnsi="Times New Roman" w:cs="Times New Roman"/>
          <w:sz w:val="24"/>
          <w:szCs w:val="24"/>
        </w:rPr>
        <w:t>Inhibitors used at a fixed concentration of 4µg/ml</w:t>
      </w:r>
    </w:p>
    <w:p w:rsidR="00344817" w:rsidRDefault="00344817"/>
    <w:p w:rsidR="004F10F2" w:rsidRDefault="004F10F2"/>
    <w:p w:rsidR="004F10F2" w:rsidRDefault="004F10F2"/>
    <w:sectPr w:rsidR="004F10F2" w:rsidSect="00344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characterSpacingControl w:val="doNotCompress"/>
  <w:compat/>
  <w:rsids>
    <w:rsidRoot w:val="00510759"/>
    <w:rsid w:val="00344817"/>
    <w:rsid w:val="004F10F2"/>
    <w:rsid w:val="00510759"/>
    <w:rsid w:val="00984199"/>
    <w:rsid w:val="00BE1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10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0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AB</dc:creator>
  <cp:keywords/>
  <dc:description/>
  <cp:lastModifiedBy>ARBAB</cp:lastModifiedBy>
  <cp:revision>3</cp:revision>
  <dcterms:created xsi:type="dcterms:W3CDTF">2014-09-01T05:26:00Z</dcterms:created>
  <dcterms:modified xsi:type="dcterms:W3CDTF">2014-09-01T05:59:00Z</dcterms:modified>
</cp:coreProperties>
</file>